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eastAsia="MS PGothic" w:cs="Times New Roman" w:ascii="Times New Roman" w:hAnsi="Times New Roman"/>
          <w:b/>
          <w:sz w:val="24"/>
          <w:szCs w:val="24"/>
        </w:rPr>
        <w:t xml:space="preserve"> </w:t>
      </w:r>
      <w:r>
        <w:rPr/>
        <w:t xml:space="preserve">Overall schistosomiasis risk adjusted for school-aged population (5-15 years old), by health districts. </w:t>
      </w:r>
    </w:p>
    <w:tbl>
      <w:tblPr>
        <w:tblW w:w="142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304"/>
        <w:gridCol w:w="1814"/>
        <w:gridCol w:w="1588"/>
        <w:gridCol w:w="1304"/>
        <w:gridCol w:w="1814"/>
        <w:gridCol w:w="1701"/>
        <w:gridCol w:w="1304"/>
        <w:gridCol w:w="1814"/>
      </w:tblGrid>
      <w:tr>
        <w:trPr>
          <w:trHeight w:val="300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Health distric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djusted risk (%)</w:t>
            </w:r>
          </w:p>
        </w:tc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Health distric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djusted risk (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Health district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opulation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djusted risk (%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gbovill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482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9.7 (13.9; 40.4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uekou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800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2 (5.4; 13.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oun-Fa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754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0 (2.9; 9.9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a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050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.2 (5.9; 27.7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boiss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220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1 (5.9; 13.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afl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036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7 (3.4; 9.3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v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071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7.1 (10.4; 22.3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ouleple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94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9 (4.5; 18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an-Ped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478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6 (3.0; 10.1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nan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269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.2 (5.9; 25.0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oumod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299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7 (5.7; 13.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atiol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791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4 (3.4; 8.8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Vavou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210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.0 (7.7; 25.3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b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209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4 (5.2; 12.5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orhog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357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3 (3.0; 9.1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agno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907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.8 (9.8; 22.3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diev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221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3 (5.0; 12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Jacquevill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896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2 (2.7; 9.6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dzop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513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.6 (9.7; 22.0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infr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371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3 (5.5; 13.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aké-Sud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80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0 (2.6; 9.5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ssi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924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.9 (10.5; 20.1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'Bahiak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118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2 (5.0; 12.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aké-Es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822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8 (2.4; 8.3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akot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497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.7 (8.7; 20.6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Yamassouk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545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0 (4.2; 13.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rand-Bassam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664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8 (2.0; 9.8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oubr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8814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.7 (9.0; 18.0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mbok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887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9 (4.2; 12.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akass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667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8 (2.8; 8.3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bengour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572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.6 (9.6; 17.0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iébiss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580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9 (4.7; 12.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inigna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74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6 (2.3; 8.3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ikens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261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.2 (8.6; 17.8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um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949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6 (4.8; 11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Ferkessédoug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751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4 (2.4; 7.7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koup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621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.1 (7.6; 18.3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adinan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33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1 (4.5; 10.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ounahir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93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4 (2.2; 8.2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angol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458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.1 (5.0; 19.8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ankon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069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1 (4.6; 11.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517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2 (2.2; 7.1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uigl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982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.0 (7.3; 16.4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ab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316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0 (4.7; 10.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bakal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4055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2 (2.5; 7.7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ngouan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482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.8 (7.3; 15.7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ouk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3769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8 (3.8; 11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bidjan zon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48866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1 (1.2; 8.8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alo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8698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.5 (6.6; 14.9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Zuénoul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458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6 (4.4; 10.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ndouk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540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1 (2.1; 7.3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oub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7850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.0 (5.9; 15.9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assandr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39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3 (3.8; 10.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engrél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65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1 (1.7; 8.5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gnibilekro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248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6 (5.6; 14.3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lep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654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2 (3.4; 10.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assia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708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0 (1.6; 9.1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Grand-Laho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008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6 (6.1; 15.9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dienné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352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1 (3.7; 10.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aké-Oues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7957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.9 (2.0; 6.9)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iankoum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9013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2 (5.0; 14.7)</w:t>
            </w:r>
          </w:p>
        </w:tc>
        <w:tc>
          <w:tcPr>
            <w:tcW w:w="15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éguél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898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1 (3.2; 11.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eoum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039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.7 (2.0; 6.6)</w:t>
            </w:r>
          </w:p>
        </w:tc>
      </w:tr>
      <w:tr>
        <w:trPr>
          <w:trHeight w:val="300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cand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970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2 (6.2; 13.2)</w:t>
            </w:r>
          </w:p>
        </w:tc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undiali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6277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0 (3.4; 10.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diaké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9400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.2 (1.3; 6.6)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GB"/>
        </w:rPr>
        <w:t xml:space="preserve">Adjusted risks are given with their 95% Bayesian credible intervals (BCI) and are listed in decreasing order of importance. 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SimSun;宋体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  <w:sz w:val="24"/>
      <w:szCs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MS PGothic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7"/>
      <w:szCs w:val="27"/>
      <w:lang w:val="en-US" w:eastAsia="zh-CN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lang w:val="en-US"/>
    </w:rPr>
  </w:style>
  <w:style w:type="character" w:styleId="FooterChar">
    <w:name w:val="Footer Char"/>
    <w:qFormat/>
    <w:rPr>
      <w:rFonts w:ascii="Calibri" w:hAnsi="Calibri" w:cs="Calibri"/>
      <w:lang w:val="en-US"/>
    </w:rPr>
  </w:style>
  <w:style w:type="character" w:styleId="Emphasis">
    <w:name w:val="Emphasis"/>
    <w:qFormat/>
    <w:rPr>
      <w:rFonts w:cs="Times New Roman"/>
      <w:i/>
      <w:iCs/>
    </w:rPr>
  </w:style>
  <w:style w:type="character" w:styleId="Cittitle">
    <w:name w:val="cit-title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rintdate">
    <w:name w:val="cit-print-date"/>
    <w:qFormat/>
    <w:rPr>
      <w:rFonts w:cs="Times New Roman"/>
    </w:rPr>
  </w:style>
  <w:style w:type="character" w:styleId="Citsepcitsepbeforearticleprintdate">
    <w:name w:val="cit-sep cit-sep-before-article-print-date"/>
    <w:qFormat/>
    <w:rPr>
      <w:rFonts w:cs="Times New Roman"/>
    </w:rPr>
  </w:style>
  <w:style w:type="character" w:styleId="Citsepcitsepafterarticleprintdate">
    <w:name w:val="cit-sep cit-sep-after-article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sepcitsepbeforearticleissue">
    <w:name w:val="cit-sep cit-sep-before-article-issue"/>
    <w:qFormat/>
    <w:rPr>
      <w:rFonts w:cs="Times New Roman"/>
    </w:rPr>
  </w:style>
  <w:style w:type="character" w:styleId="Citsepcitsepafterarticleissue">
    <w:name w:val="cit-sep cit-sep-after-article-issue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en-US"/>
    </w:rPr>
  </w:style>
  <w:style w:type="character" w:styleId="Captureid">
    <w:name w:val="capture-id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Singlehighlightclass">
    <w:name w:val="single_highlight_class"/>
    <w:qFormat/>
    <w:rPr/>
  </w:style>
  <w:style w:type="character" w:styleId="Pagename">
    <w:name w:val="pagenam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sec">
    <w:name w:val="head_sec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Textspecial">
    <w:name w:val="text_special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ext">
    <w:name w:val="text"/>
    <w:qFormat/>
    <w:pPr>
      <w:widowControl/>
      <w:bidi w:val="0"/>
      <w:spacing w:lineRule="auto" w:line="360"/>
      <w:ind w:firstLine="357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2:31:00Z</dcterms:created>
  <dc:creator>Frederique Chammartin</dc:creator>
  <dc:description/>
  <cp:keywords/>
  <dc:language>en-US</dc:language>
  <cp:lastModifiedBy>Frederique Chammartin</cp:lastModifiedBy>
  <dcterms:modified xsi:type="dcterms:W3CDTF">2014-11-14T07:21:00Z</dcterms:modified>
  <cp:revision>3</cp:revision>
  <dc:subject/>
  <dc:title>Version 04, 10/01/2014 (to be submitted to PLoS Neglected Tropical Diseas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